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A5F8" w14:textId="7B8CF1F6" w:rsidR="00AB3272" w:rsidRPr="00AB3272" w:rsidRDefault="00AB3272" w:rsidP="00AB3272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AB3272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AB180C">
        <w:rPr>
          <w:rFonts w:eastAsia="等线" w:cs="Times New Roman"/>
          <w:b/>
          <w:bCs/>
          <w:color w:val="000000"/>
          <w:sz w:val="22"/>
          <w:szCs w:val="22"/>
        </w:rPr>
        <w:t>S7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C12F80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e and multivaria</w:t>
      </w:r>
      <w:r w:rsidR="00C12F80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e analys</w:t>
      </w:r>
      <w:r w:rsidR="00C12F80">
        <w:rPr>
          <w:rFonts w:eastAsia="等线" w:cs="Times New Roman"/>
          <w:b/>
          <w:bCs/>
          <w:color w:val="000000"/>
          <w:sz w:val="22"/>
          <w:szCs w:val="22"/>
        </w:rPr>
        <w:t>e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 xml:space="preserve">s of </w:t>
      </w:r>
      <w:r w:rsidR="00DA1A10">
        <w:rPr>
          <w:rFonts w:eastAsia="等线" w:cs="Times New Roman"/>
          <w:b/>
          <w:bCs/>
          <w:color w:val="000000"/>
          <w:sz w:val="22"/>
          <w:szCs w:val="22"/>
        </w:rPr>
        <w:t xml:space="preserve">the 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factors potentially associated with wi</w:t>
      </w:r>
      <w:r w:rsidR="00430001">
        <w:rPr>
          <w:rFonts w:eastAsia="等线" w:cs="Times New Roman"/>
          <w:b/>
          <w:bCs/>
          <w:color w:val="000000"/>
          <w:sz w:val="22"/>
          <w:szCs w:val="22"/>
        </w:rPr>
        <w:t>l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 xml:space="preserve">d-type neutralizing antibody responses </w:t>
      </w:r>
      <w:r w:rsidR="00DA1A10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 xml:space="preserve"> breast cancer patients after booster </w:t>
      </w:r>
      <w:r w:rsidR="00DA1A10">
        <w:rPr>
          <w:rFonts w:eastAsia="等线" w:cs="Times New Roman"/>
          <w:b/>
          <w:bCs/>
          <w:color w:val="000000"/>
          <w:sz w:val="22"/>
          <w:szCs w:val="22"/>
        </w:rPr>
        <w:t xml:space="preserve">vaccination of 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SARS</w:t>
      </w:r>
      <w:r w:rsidR="00DA1A10">
        <w:rPr>
          <w:rFonts w:eastAsia="等线" w:cs="Times New Roman"/>
          <w:b/>
          <w:bCs/>
          <w:color w:val="000000"/>
          <w:sz w:val="22"/>
          <w:szCs w:val="22"/>
        </w:rPr>
        <w:t>-</w:t>
      </w:r>
      <w:r w:rsidRPr="00AB3272">
        <w:rPr>
          <w:rFonts w:eastAsia="等线" w:cs="Times New Roman"/>
          <w:b/>
          <w:bCs/>
          <w:color w:val="000000"/>
          <w:sz w:val="22"/>
          <w:szCs w:val="22"/>
        </w:rPr>
        <w:t>CoV-2</w:t>
      </w:r>
    </w:p>
    <w:tbl>
      <w:tblPr>
        <w:tblW w:w="148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80"/>
        <w:gridCol w:w="1440"/>
        <w:gridCol w:w="3088"/>
        <w:gridCol w:w="981"/>
        <w:gridCol w:w="3330"/>
        <w:gridCol w:w="981"/>
      </w:tblGrid>
      <w:tr w:rsidR="00AB3272" w:rsidRPr="00AB3272" w14:paraId="5A390A36" w14:textId="77777777" w:rsidTr="00594086">
        <w:trPr>
          <w:trHeight w:val="280"/>
        </w:trPr>
        <w:tc>
          <w:tcPr>
            <w:tcW w:w="4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413F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DD6F9" w14:textId="03B5AF22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CE0CE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inhibition ≥ 30%</w:t>
            </w: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AB3272" w:rsidRPr="00AB3272" w14:paraId="573788B7" w14:textId="77777777" w:rsidTr="00594086">
        <w:trPr>
          <w:trHeight w:val="280"/>
        </w:trPr>
        <w:tc>
          <w:tcPr>
            <w:tcW w:w="4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9AF7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DD0CE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0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067D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CB0C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7481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ultivariable analysis OR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58D3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B3272" w:rsidRPr="00AB3272" w14:paraId="5A188557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0884B97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CC9E30" w14:textId="6C0C6352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2DD96F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9F5616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5A6F79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767FF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683712A3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9C04D8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BBFC3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DA875D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966 (0.920-1.01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2BD25A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D593C4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36A186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0751C606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3D2F4A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 &lt; 60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03A53" w14:textId="324B34EE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6CA80E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C1113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6BD397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452CB6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51618CC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7268FF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E1B59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41C01A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177E86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01B08D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2DEE2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27A76B4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BC220A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B78A3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2FFFAA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134 (0.017-1.06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13EBE2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F123CC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227 (0.026-2.02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B2913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AB3272" w:rsidRPr="00AB3272" w14:paraId="7335633A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F288AF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671831" w14:textId="0A3A56EC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B17E52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EBE920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FF4415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7BDF6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617E0E0B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22CA3D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96BEB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31FF24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9EB90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32C371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49BA5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0CB01028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BED9A8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4F3345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A6EB74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600 (0.238-1.51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47B11F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06DEAE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3D9918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9790DA5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9687F8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F17CA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0348740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300 (0.039-2.31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D98FEF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1797D2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C33FF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7B35BB50" w14:textId="77777777" w:rsidTr="00594086">
        <w:trPr>
          <w:trHeight w:val="280"/>
        </w:trPr>
        <w:tc>
          <w:tcPr>
            <w:tcW w:w="4980" w:type="dxa"/>
            <w:shd w:val="clear" w:color="auto" w:fill="auto"/>
            <w:vAlign w:val="center"/>
            <w:hideMark/>
          </w:tcPr>
          <w:p w14:paraId="540D279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B5A67A" w14:textId="7B2541A5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EC0542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6896F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E732EF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DD489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50571747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75FE7B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3rd vaccin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48666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58DC6A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B0BB05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A78DD1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C75D6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96406C4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824D6F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8535E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F83247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337 (0.115-0.98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1B226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D02B6C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539 (0.170-1.71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2B04C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AB3272" w:rsidRPr="00AB3272" w14:paraId="741CE9C1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D643C0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FECE6" w14:textId="5F5453B2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010264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99028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701D5D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C74B3A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8DCF6A8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440740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Carcinoma in sit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FB4A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AB2B73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2BDAE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E79979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BAA87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C00F4B9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FEF4B5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ve ductal carcinom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95CC9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FD9565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.486 (0.342-6.45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D176A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1C2EAD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DB74C9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5F24DB99" w14:textId="77777777" w:rsidTr="00594086">
        <w:trPr>
          <w:trHeight w:val="280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B930D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9303C3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044C5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2AE0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0A3FD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4109E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947B565" w14:textId="77777777" w:rsidTr="00594086">
        <w:trPr>
          <w:trHeight w:val="280"/>
        </w:trPr>
        <w:tc>
          <w:tcPr>
            <w:tcW w:w="4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954C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601C1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E0A1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5673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6CEC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6870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13DB25E" w14:textId="77777777" w:rsidTr="00594086">
        <w:trPr>
          <w:trHeight w:val="280"/>
        </w:trPr>
        <w:tc>
          <w:tcPr>
            <w:tcW w:w="4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6BBF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lastRenderedPageBreak/>
              <w:t>TNM staging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57ECC" w14:textId="411BBE23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E14F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69B0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5265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DB60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61DF621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6F088FA" w14:textId="77777777" w:rsidR="00AB3272" w:rsidRPr="00AB3272" w:rsidRDefault="00AB3272" w:rsidP="000D6457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-I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C3CDF1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6C0586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0CA76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C7E426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2C54CB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B8E5DF3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0678396B" w14:textId="77777777" w:rsidR="00AB3272" w:rsidRPr="00AB3272" w:rsidRDefault="00AB3272" w:rsidP="000D6457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3F60CA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370F19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812 (0.189-3.47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F0D6E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871BD8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80BAE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6046F7A4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FB6F1B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2F8E7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37F39B7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79F42F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3D92D2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DA57A0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84C2DA0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D97490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8CA49" w14:textId="605A22D3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AD5365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091E5E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82D509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78A48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7438182E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D7F2CA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G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151EC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9108E3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2DD39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81C1EE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D9665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06B6060F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704913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G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422ED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1FCDB8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578 (0.059-5.63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7EA69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1C9621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C5F78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246585A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013254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G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89AE45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1EF5D9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850 (0.077-9.44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6E733F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EC2569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80A4F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5DEABEC7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FB8316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B81BF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3BD740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19CD4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6E4B2E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AFEB8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B03C9CE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11A5CF5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lecular sub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10A197" w14:textId="7CF6D7E2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613D4E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1DC755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18E845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78C3F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07152DD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B61B834" w14:textId="77777777" w:rsidR="00AB3272" w:rsidRPr="00AB3272" w:rsidRDefault="00AB3272" w:rsidP="003C0183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E490F5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19A00B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C19392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B359F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9085F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3A611A69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684D036" w14:textId="77777777" w:rsidR="00AB3272" w:rsidRPr="00AB3272" w:rsidRDefault="00AB3272" w:rsidP="003C0183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347EFC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38F85B7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2.857 (0.632-12.92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AD8EC5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EFD43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1AC4F0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3DA32E1B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A3EF793" w14:textId="77777777" w:rsidR="00AB3272" w:rsidRPr="00AB3272" w:rsidRDefault="00AB3272" w:rsidP="003C0183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HER2 over-expression subtype/Triple neg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AC9C8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4FE47A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.333 (0.614-30.57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A10A71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BE7F99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D602CC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5EABF885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82C8AC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D53E14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2BB3EC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465783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3C1E13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FE927E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74C540E" w14:textId="77777777" w:rsidTr="00594086">
        <w:trPr>
          <w:trHeight w:val="560"/>
        </w:trPr>
        <w:tc>
          <w:tcPr>
            <w:tcW w:w="4980" w:type="dxa"/>
            <w:shd w:val="clear" w:color="auto" w:fill="auto"/>
            <w:vAlign w:val="bottom"/>
            <w:hideMark/>
          </w:tcPr>
          <w:p w14:paraId="0669E40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ime from cancer diagnosis to study recruitment,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5EA97B" w14:textId="24C4F423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598969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9D626E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7A0268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F3713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6B488C4D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6417294" w14:textId="2EF2512E" w:rsidR="00AB3272" w:rsidRPr="00AB3272" w:rsidRDefault="00AB3272" w:rsidP="003C0183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≤</w:t>
            </w:r>
            <w:r w:rsidR="003C0183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D57B46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3E6E84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6A8A7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4EF5C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37F1E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057BA420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593B4E32" w14:textId="21211CB8" w:rsidR="00AB3272" w:rsidRPr="00AB3272" w:rsidRDefault="00AB3272" w:rsidP="003C0183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&gt;</w:t>
            </w:r>
            <w:r w:rsidR="003C0183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3C77A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0478821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449 (0.180-1.12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228B7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E4DEE90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593 (0.229-1.53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C5CDF8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AB3272" w:rsidRPr="00AB3272" w14:paraId="06DCF40C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73540B0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urrent cancer-directed 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372C15" w14:textId="32D6A015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31A3123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FFD50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C9C34BA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9F8C7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CBB7D4D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58B2E0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7188D4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99AEF0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D0BA5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D8A149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44D56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352238F5" w14:textId="77777777" w:rsidTr="00594086">
        <w:trPr>
          <w:trHeight w:val="280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C2C53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15C64B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65253C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.042 (0.288-3.774)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52172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503C3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23EC0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4AFE0560" w14:textId="77777777" w:rsidTr="00594086">
        <w:trPr>
          <w:trHeight w:val="280"/>
        </w:trPr>
        <w:tc>
          <w:tcPr>
            <w:tcW w:w="4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FF13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Other therapy#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669A9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02A5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65E45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B5C2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B0AE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1D136D3D" w14:textId="77777777" w:rsidTr="00594086">
        <w:trPr>
          <w:trHeight w:val="280"/>
        </w:trPr>
        <w:tc>
          <w:tcPr>
            <w:tcW w:w="4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11C54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 Missing data*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87DF0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4153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F8FB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92F0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F022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53FD9495" w14:textId="77777777" w:rsidTr="00594086">
        <w:trPr>
          <w:trHeight w:val="840"/>
        </w:trPr>
        <w:tc>
          <w:tcPr>
            <w:tcW w:w="4980" w:type="dxa"/>
            <w:shd w:val="clear" w:color="auto" w:fill="auto"/>
            <w:vAlign w:val="bottom"/>
            <w:hideMark/>
          </w:tcPr>
          <w:p w14:paraId="0D527E6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ancer-directed therapy at 3rd vaccination among patients drawn blood samples after 3rd vaccin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C8D718" w14:textId="6EC81666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3F06FB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FB6C17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6EA4A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8B006B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09DE09C0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423A01A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5D4DBD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047C13B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70E2FD3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4D7649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4BFB70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33C01688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2628BBAE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B4CD25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A2EAA2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.091 (0.302-3.94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B419BD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F045782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49DC5F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2E274B7A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6B2D20A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Other therapy##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4B21FA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0663565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F48F1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02146E1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A91F6B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B3272" w:rsidRPr="00AB3272" w14:paraId="7ABAA0BB" w14:textId="77777777" w:rsidTr="00594086">
        <w:trPr>
          <w:trHeight w:val="280"/>
        </w:trPr>
        <w:tc>
          <w:tcPr>
            <w:tcW w:w="4980" w:type="dxa"/>
            <w:shd w:val="clear" w:color="auto" w:fill="auto"/>
            <w:noWrap/>
            <w:vAlign w:val="bottom"/>
            <w:hideMark/>
          </w:tcPr>
          <w:p w14:paraId="348747AF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D5DF8A" w14:textId="77777777" w:rsidR="00AB3272" w:rsidRPr="00AB3272" w:rsidRDefault="00AB3272" w:rsidP="00AB3272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BED783D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2AA47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EF416B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1827C6" w14:textId="77777777" w:rsidR="00AB3272" w:rsidRPr="00AB3272" w:rsidRDefault="00AB3272" w:rsidP="00AB327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B327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5D615CB1" w14:textId="12EF04B8" w:rsidR="00767DFB" w:rsidRDefault="00767DFB"/>
    <w:p w14:paraId="643392D2" w14:textId="77777777" w:rsidR="001817E3" w:rsidRPr="001817E3" w:rsidRDefault="001817E3" w:rsidP="001817E3">
      <w:pPr>
        <w:rPr>
          <w:sz w:val="20"/>
          <w:szCs w:val="20"/>
        </w:rPr>
      </w:pPr>
      <w:r w:rsidRPr="001817E3">
        <w:rPr>
          <w:sz w:val="20"/>
          <w:szCs w:val="20"/>
        </w:rPr>
        <w:t>- Not available</w:t>
      </w:r>
    </w:p>
    <w:p w14:paraId="29946A97" w14:textId="39F4B55B" w:rsidR="001817E3" w:rsidRPr="001817E3" w:rsidRDefault="001817E3" w:rsidP="001817E3">
      <w:pPr>
        <w:rPr>
          <w:sz w:val="20"/>
          <w:szCs w:val="20"/>
        </w:rPr>
      </w:pPr>
      <w:r w:rsidRPr="001817E3">
        <w:rPr>
          <w:sz w:val="20"/>
          <w:szCs w:val="20"/>
        </w:rPr>
        <w:t>* Missing values were not included for statistical analysis.</w:t>
      </w:r>
    </w:p>
    <w:p w14:paraId="3DC9F6B3" w14:textId="77777777" w:rsidR="001817E3" w:rsidRPr="001817E3" w:rsidRDefault="001817E3" w:rsidP="001817E3">
      <w:pPr>
        <w:rPr>
          <w:sz w:val="20"/>
          <w:szCs w:val="20"/>
        </w:rPr>
      </w:pPr>
      <w:r w:rsidRPr="001817E3">
        <w:rPr>
          <w:sz w:val="20"/>
          <w:szCs w:val="20"/>
        </w:rPr>
        <w:t xml:space="preserve"># Chemotherapy, Endocrine </w:t>
      </w:r>
      <w:proofErr w:type="spellStart"/>
      <w:r w:rsidRPr="001817E3">
        <w:rPr>
          <w:sz w:val="20"/>
          <w:szCs w:val="20"/>
        </w:rPr>
        <w:t>therapy+Chemotherapy</w:t>
      </w:r>
      <w:proofErr w:type="spellEnd"/>
      <w:r w:rsidRPr="001817E3">
        <w:rPr>
          <w:sz w:val="20"/>
          <w:szCs w:val="20"/>
        </w:rPr>
        <w:t xml:space="preserve"> + Trastuzumab, and Endocrine therapy + </w:t>
      </w:r>
      <w:proofErr w:type="spellStart"/>
      <w:r w:rsidRPr="001817E3">
        <w:rPr>
          <w:sz w:val="20"/>
          <w:szCs w:val="20"/>
        </w:rPr>
        <w:t>Chemotherapy+Pertuzumab</w:t>
      </w:r>
      <w:proofErr w:type="spellEnd"/>
      <w:r w:rsidRPr="001817E3">
        <w:rPr>
          <w:sz w:val="20"/>
          <w:szCs w:val="20"/>
        </w:rPr>
        <w:t xml:space="preserve"> and trastuzumab for HER2-positive.</w:t>
      </w:r>
    </w:p>
    <w:p w14:paraId="080A14B0" w14:textId="77777777" w:rsidR="001817E3" w:rsidRPr="001817E3" w:rsidRDefault="001817E3" w:rsidP="001817E3">
      <w:pPr>
        <w:rPr>
          <w:sz w:val="20"/>
          <w:szCs w:val="20"/>
        </w:rPr>
      </w:pPr>
      <w:r w:rsidRPr="001817E3">
        <w:rPr>
          <w:sz w:val="20"/>
          <w:szCs w:val="20"/>
        </w:rPr>
        <w:t>## Chemotherapy.</w:t>
      </w:r>
    </w:p>
    <w:sectPr w:rsidR="001817E3" w:rsidRPr="001817E3" w:rsidSect="00AB3272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5AF0C" w14:textId="77777777" w:rsidR="008745E0" w:rsidRDefault="008745E0" w:rsidP="00430001">
      <w:r>
        <w:separator/>
      </w:r>
    </w:p>
  </w:endnote>
  <w:endnote w:type="continuationSeparator" w:id="0">
    <w:p w14:paraId="58048238" w14:textId="77777777" w:rsidR="008745E0" w:rsidRDefault="008745E0" w:rsidP="0043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70AB8" w14:textId="77777777" w:rsidR="008745E0" w:rsidRDefault="008745E0" w:rsidP="00430001">
      <w:r>
        <w:separator/>
      </w:r>
    </w:p>
  </w:footnote>
  <w:footnote w:type="continuationSeparator" w:id="0">
    <w:p w14:paraId="2D90012D" w14:textId="77777777" w:rsidR="008745E0" w:rsidRDefault="008745E0" w:rsidP="00430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95E"/>
    <w:rsid w:val="000D6457"/>
    <w:rsid w:val="001817E3"/>
    <w:rsid w:val="00263E05"/>
    <w:rsid w:val="002C295E"/>
    <w:rsid w:val="003C0183"/>
    <w:rsid w:val="00430001"/>
    <w:rsid w:val="00594086"/>
    <w:rsid w:val="00767DFB"/>
    <w:rsid w:val="007C1149"/>
    <w:rsid w:val="00834D9F"/>
    <w:rsid w:val="008745E0"/>
    <w:rsid w:val="00A02340"/>
    <w:rsid w:val="00AB180C"/>
    <w:rsid w:val="00AB3272"/>
    <w:rsid w:val="00AE0425"/>
    <w:rsid w:val="00C12F80"/>
    <w:rsid w:val="00DA1A10"/>
    <w:rsid w:val="00E6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8F9BF"/>
  <w15:chartTrackingRefBased/>
  <w15:docId w15:val="{FE193973-245A-458D-BA51-D6F507F3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018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30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00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0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00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0</cp:revision>
  <dcterms:created xsi:type="dcterms:W3CDTF">2022-11-14T10:22:00Z</dcterms:created>
  <dcterms:modified xsi:type="dcterms:W3CDTF">2023-04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0176e956e40f6f23ce7c6eadc3dbb4fdb4e1534538c693b9a74e4adf1a428</vt:lpwstr>
  </property>
</Properties>
</file>